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6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524"/>
        <w:gridCol w:w="590"/>
        <w:gridCol w:w="524"/>
        <w:gridCol w:w="524"/>
        <w:gridCol w:w="644"/>
        <w:gridCol w:w="894"/>
        <w:gridCol w:w="946"/>
        <w:gridCol w:w="771"/>
        <w:gridCol w:w="824"/>
        <w:gridCol w:w="695"/>
        <w:gridCol w:w="601"/>
      </w:tblGrid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mples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 cells naive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 cells memory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lasma cells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 cells CD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 cells CD4 naiv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 cells CD4 memory resting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 cells CD4 memory activated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 cells follicular helper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 cells regulatory (Tregs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 cells gamma delt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K cells resting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44_con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49395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11118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18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27177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5711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066543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262478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45_con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910237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164230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77397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893322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03392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50_con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12222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779798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843062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7007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96658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094426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656269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84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869449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51800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75917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555329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26722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050695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85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860963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736673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4438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255178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826693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2092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365443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673942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86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15649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631455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466632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090984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83628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71509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92278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302945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87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946225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938800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18607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947963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37184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86374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491537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92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75380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28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010899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405732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222129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93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346772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4363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738186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28642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000563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865004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27785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670672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94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80751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32816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06800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15753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812543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94453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74067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17385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95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541501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91676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6840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33761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88153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158222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96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191400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190729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572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26510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12678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24630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085996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0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692366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272435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72037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15788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84357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299616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89157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11399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2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854672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285740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23915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91338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75115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431357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3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296406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33614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87642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78436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646575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4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557936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86590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910044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04518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856739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294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744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382618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5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6546931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994204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20293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2809689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6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666378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847500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63079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851359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378109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7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380162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840757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799806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449937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930505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050059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652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8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720520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869422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1155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56267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27407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153242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9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59262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4727565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68085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812367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78415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87452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10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203950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480732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504732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744889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11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039518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684052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9921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67470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511543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506993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805944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14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485918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862016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18279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42864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15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448734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382743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201540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350589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934728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16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317556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43443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273674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099214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778666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18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217862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14866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136087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97461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72521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399314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32340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30296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19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49607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310403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53545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478045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9479186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22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120842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081903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79406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03796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97507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23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440064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527737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24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71448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730865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407529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493148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807564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804629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25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752582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47377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4596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27673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744211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84978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26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932514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03745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937318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319759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01719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40568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90158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27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218755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7570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739676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6194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054822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554410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194658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92672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4574735</w:t>
            </w:r>
          </w:p>
        </w:tc>
      </w:tr>
      <w:tr>
        <w:trPr>
          <w:trHeight w:val="288" w:hRule="atLeast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29_trea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91448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5033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872883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268007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495755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671480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45498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135628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01"/>
        <w:gridCol w:w="559"/>
        <w:gridCol w:w="677"/>
        <w:gridCol w:w="677"/>
        <w:gridCol w:w="677"/>
        <w:gridCol w:w="798"/>
        <w:gridCol w:w="857"/>
        <w:gridCol w:w="679"/>
        <w:gridCol w:w="739"/>
        <w:gridCol w:w="560"/>
        <w:gridCol w:w="560"/>
      </w:tblGrid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mple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K cells activated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nocyte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crophages M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crophages M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crophages M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ndritic cells rest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ndritic cells activated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st cells resting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st cells activated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osinophils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utrophils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44_c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95555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439913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496896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21801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065476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22339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45_c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30590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78421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69280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743275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82443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950832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50_c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65412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653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29824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219014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37233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84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27996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24943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978251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44114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671850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53416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69511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85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53636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58363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91003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46333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584715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86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754478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669211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402571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32935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920587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65132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87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42664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1619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64401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3717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965628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671607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92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804859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058342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64697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78343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3114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179286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01457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31765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93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7440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56574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088478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95968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05532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94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49297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476123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409803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31003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797918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52E-0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8232246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4645205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95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01469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58656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11830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8044219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166008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796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043288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54785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82179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692330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987115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75851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0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958819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60772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171482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78745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2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96239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3817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215308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968552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3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264977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926804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459613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4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205796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30632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352522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549971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62438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5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04337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59589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93673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6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85390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03491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68025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42970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416673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772634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36674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7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66158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82215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66919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21168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52775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094316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8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93308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192726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874827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47657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09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34116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74200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354386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71544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4218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0904208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10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55552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156545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546023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713667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873463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40933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795088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11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998349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68598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4336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54873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07167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06189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994825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14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80399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046681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63797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229690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06862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7892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780284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567408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15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753964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256656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299313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25133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957992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32290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563128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16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895732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596928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14604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81862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18456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92195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87664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18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718035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11245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83206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85213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19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86300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5958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061680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97057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05343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167599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165405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22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062367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987549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73701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098913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5164458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23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63049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687906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036342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379980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77541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7644641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24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445343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08467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747676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350669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568233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25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3318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18356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843470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31434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914475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19376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890756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19761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26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43793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60996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664400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65166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243883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27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05858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344020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M1386829_trea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77024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64487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88859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46244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968993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87874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276195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7718565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3"/>
          <w:szCs w:val="13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3"/>
          <w:szCs w:val="13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2:42:19Z</dcterms:created>
  <dc:creator>1</dc:creator>
  <dc:description/>
  <dc:language>en-US</dc:language>
  <cp:lastModifiedBy>想得太多书读得太少</cp:lastModifiedBy>
  <dcterms:modified xsi:type="dcterms:W3CDTF">2022-03-10T02:45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9CB362BB6484BC6A9E1EB020DDF93BD</vt:lpwstr>
  </property>
  <property fmtid="{D5CDD505-2E9C-101B-9397-08002B2CF9AE}" pid="3" name="KSOProductBuildVer">
    <vt:lpwstr>2052-11.1.0.11365</vt:lpwstr>
  </property>
</Properties>
</file>